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S4 Table. Clinical outcome of allogeneic HSCT with donor lymphocyte infusion (DLI)</w:t>
      </w:r>
      <w:r>
        <mc:AlternateContent>
          <mc:Choice Requires="wps">
            <w:drawing>
              <wp:anchor behindDoc="0" distT="0" distB="0" distL="0" distR="11874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00660</wp:posOffset>
                </wp:positionV>
                <wp:extent cx="8696325" cy="2242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96325" cy="2242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080"/>
                              <w:gridCol w:w="1080"/>
                              <w:gridCol w:w="1080"/>
                              <w:gridCol w:w="808"/>
                              <w:gridCol w:w="761"/>
                              <w:gridCol w:w="761"/>
                              <w:gridCol w:w="739"/>
                              <w:gridCol w:w="661"/>
                              <w:gridCol w:w="937"/>
                              <w:gridCol w:w="4780"/>
                            </w:tblGrid>
                            <w:tr>
                              <w:trPr>
                                <w:trHeight w:val="675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ype of HS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Recipient I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18"/>
                                      <w:szCs w:val="18"/>
                                    </w:rPr>
                                    <w:t>Follow-up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(*weeks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18"/>
                                      <w:sz w:val="20"/>
                                      <w:szCs w:val="20"/>
                                    </w:rPr>
                                    <w:t xml:space="preserve">CBC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16"/>
                                      <w:sz w:val="20"/>
                                      <w:szCs w:val="20"/>
                                    </w:rPr>
                                    <w:t>Acquisition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w w:val="9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(*week)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BC (K/uL)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NC (K/uL)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LT (K/uL)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HGB (g/dL)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CV (fL)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ause of  Death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Diagno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pacing w:val="-1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pacing w:val="-10"/>
                                    </w:rPr>
                                    <w:t>Allogenic with DL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3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6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.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Relapse  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3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1.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1.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8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Relapse 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ML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39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.5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20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7.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-ALL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3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5.24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74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6.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eukemi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3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78.0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2.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.8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3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26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M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4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0.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M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4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7.66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.5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7.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4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8.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1.7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9.7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4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.5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.96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8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.9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1.7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4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3.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5.1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5.8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M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4.75pt;height:176.6pt;mso-wrap-distance-left:0pt;mso-wrap-distance-right:9.35pt;mso-wrap-distance-top:0pt;mso-wrap-distance-bottom:0pt;margin-top:15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69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080"/>
                        <w:gridCol w:w="1080"/>
                        <w:gridCol w:w="1080"/>
                        <w:gridCol w:w="808"/>
                        <w:gridCol w:w="761"/>
                        <w:gridCol w:w="761"/>
                        <w:gridCol w:w="739"/>
                        <w:gridCol w:w="661"/>
                        <w:gridCol w:w="937"/>
                        <w:gridCol w:w="4780"/>
                      </w:tblGrid>
                      <w:tr>
                        <w:trPr>
                          <w:trHeight w:val="675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ype of HS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Recipient I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18"/>
                                <w:szCs w:val="18"/>
                              </w:rPr>
                              <w:t>Follow-up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(*weeks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18"/>
                                <w:sz w:val="20"/>
                                <w:szCs w:val="20"/>
                              </w:rPr>
                              <w:t xml:space="preserve">CBC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16"/>
                                <w:sz w:val="20"/>
                                <w:szCs w:val="20"/>
                              </w:rPr>
                              <w:t>Acquisition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w w:val="9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(*week)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BC (K/uL)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NC (K/uL)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LT (K/uL)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HGB (g/dL)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CV (fL)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ause of  Death</w:t>
                            </w:r>
                          </w:p>
                        </w:tc>
                        <w:tc>
                          <w:tcPr>
                            <w:tcW w:w="4780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iagnosi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pacing w:val="-1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pacing w:val="-10"/>
                              </w:rPr>
                              <w:t>Allogenic with DLI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37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6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.2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Relapse  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D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37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1.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1.9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81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Relapse 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ML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39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.58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20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7.2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-ALL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39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5.24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74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6.2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eukemia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39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78.0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2.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.8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ML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39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26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MD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4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0.3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MD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40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7.66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.5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2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7.3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ML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40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8.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1.78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9.7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ML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40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.5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.96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8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.9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1.7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ML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4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3.1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5.11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5.8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</w:p>
                        </w:tc>
                        <w:tc>
                          <w:tcPr>
                            <w:tcW w:w="478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M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*, Week after transplantation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#393 recipient with thymoma on necropsy after being found dead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b </w:t>
      </w:r>
      <w:r>
        <w:rPr>
          <w:rFonts w:cs="Arial" w:ascii="Arial" w:hAnsi="Arial"/>
        </w:rPr>
        <w:t>“Leukemia” indicates leukemia not otherwise specified (NOS) for mice found dead with hepatosplenomegaly at necropsy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3:00:00Z</dcterms:created>
  <dc:creator>Owner</dc:creator>
  <dc:description/>
  <cp:keywords/>
  <dc:language>en-US</dc:language>
  <cp:lastModifiedBy>Aplan, Peter (NIH/NCI) [E]</cp:lastModifiedBy>
  <dcterms:modified xsi:type="dcterms:W3CDTF">2017-09-15T14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